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361"/>
        <w:rPr/>
      </w:pPr>
      <w:r>
        <w:rPr>
          <w:rFonts w:eastAsia="JcfccsAdvTTaf7f9f4f.B;Segoe Print"/>
          <w:b/>
          <w:bCs/>
          <w:color w:val="131413"/>
          <w:sz w:val="24"/>
        </w:rPr>
        <w:t>Additional files</w:t>
      </w:r>
      <w:r>
        <w:rPr>
          <w:b/>
          <w:bCs/>
          <w:color w:val="131413"/>
          <w:sz w:val="24"/>
        </w:rPr>
        <w:t xml:space="preserve"> 10: </w:t>
      </w:r>
      <w:r>
        <w:rPr>
          <w:b/>
          <w:sz w:val="24"/>
        </w:rPr>
        <w:t>Table S1</w:t>
      </w:r>
      <w:r>
        <w:rPr>
          <w:sz w:val="24"/>
        </w:rPr>
        <w:t>.</w:t>
      </w:r>
      <w:r>
        <w:rPr/>
        <w:t xml:space="preserve"> Primer sequences used for qRT-PCR in this study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380"/>
        <w:gridCol w:w="2919"/>
        <w:gridCol w:w="3118"/>
      </w:tblGrid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 (5'-3'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 (5'-3')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RC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ZIP1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GAGGAACCTGTGGACG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CGACGGTCATGAGGAAG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SDG714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TGCTGCCGAGGATGATG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TTCCTGTAACACCGCTTG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MET1a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AGGCAGGGGCTTATGG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ACAGCGGCGTAGAACTT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ROS1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TTCCATAGAGACGCAGA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AGCACTACTTCCAACTACT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CMT3a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CACGACTTGGAATGATG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ACCACGGACAACAACA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DRM2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TTCGAGTGGGACACAGAC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GCCTTCCCATTTGCATCCTG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Actin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TATGATGAGTCGGGTCC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CCAACAATCCCAAACAGAG</w:t>
            </w:r>
          </w:p>
        </w:tc>
      </w:tr>
      <w:tr>
        <w:trPr>
          <w:trHeight w:val="285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Ubiquitin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AAGTACAACCAGGACA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TTGCTGTGACCACACTT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Histone H3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CAACTTGTTGATTCCCCTC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CGCAAAATCCAAAGAACG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Actin1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ATTCGCCTCCTTCTT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ACTTCAGCAACTCAGTTC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Ubi10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CCAGGCTCAGGAAGG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AGCAGCAAGCATCAAC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1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GAGACTAGAGTCCATAT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TAATTTCAACTATTTCTA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2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TCTCACAATCCAGCCT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CTGACCTGAGACACCAAT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3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CATGATCTGGGACTGAT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ACAACTTTTATTCACGGTT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used for iPCR of mutant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B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GTCCGCAATGTGTTATTA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B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TCTGGATCGCGAAAACTGTG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ZIP1-LP-RP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ATCGTCGCGCTCTGTT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GCTGCAATTCATCTCA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used for qPCR of RNAi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ZIP1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TGGACCTACGCCATCT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CTTGAAGAGCGGCTTGTC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used for pCAMBIA 13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ZIP1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GTACCATGGCCAGGACGAT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GATCCTCAGTCCCAGATCAT</w:t>
            </w:r>
          </w:p>
        </w:tc>
      </w:tr>
      <w:tr>
        <w:trPr/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used for LH-FAD1390RNAi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ZIP1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GTACCCAGCAAGCCGAGG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GCTCAGGTGGCGTCGATGG</w:t>
            </w:r>
          </w:p>
        </w:tc>
      </w:tr>
      <w:tr>
        <w:trPr/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ZIP1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GATCCCAGCAAGCCGAGG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TGCAGAGGTGGCGTCGATGG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used for pYES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ZIP1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GTACCATGGCCAGGACGAT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GATCCTCAGTCCCAGATCAT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used for pCAMBIA 13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ZIP1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CTAGTATGGCCAGGACGAT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GATCCGTCCCAGATCAT</w:t>
            </w:r>
          </w:p>
        </w:tc>
      </w:tr>
    </w:tbl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2T05:44:00Z</dcterms:created>
  <dc:creator>LXS</dc:creator>
  <dc:description/>
  <dc:language>en-US</dc:language>
  <cp:lastModifiedBy>S3G_Reference_Citation_Sequence</cp:lastModifiedBy>
  <cp:lastPrinted>2019-05-21T21:51:00Z</cp:lastPrinted>
  <dcterms:modified xsi:type="dcterms:W3CDTF">2019-06-22T05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  <property fmtid="{D5CDD505-2E9C-101B-9397-08002B2CF9AE}" pid="3" name="Total_Editing_Time">
    <vt:lpwstr>Total_Editing_Time</vt:lpwstr>
  </property>
</Properties>
</file>